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4938" w:rsidRPr="00E96C59" w:rsidRDefault="002F4938" w:rsidP="002F4938">
      <w:pPr>
        <w:pStyle w:val="Ttulo2"/>
      </w:pPr>
      <w:bookmarkStart w:id="0" w:name="_o406m8mey4pw" w:colFirst="0" w:colLast="0"/>
      <w:bookmarkEnd w:id="0"/>
      <w:r>
        <w:t>Supplementary material 2</w:t>
      </w:r>
      <w:r w:rsidRPr="00E96C59">
        <w:t xml:space="preserve">: </w:t>
      </w:r>
      <w:r>
        <w:t xml:space="preserve">Studies that were evaluated in full-text, and were </w:t>
      </w:r>
      <w:r w:rsidRPr="00E96C59">
        <w:t xml:space="preserve">excluded </w:t>
      </w:r>
    </w:p>
    <w:tbl>
      <w:tblPr>
        <w:tblW w:w="9032" w:type="dxa"/>
        <w:tblInd w:w="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02"/>
        <w:gridCol w:w="1305"/>
        <w:gridCol w:w="525"/>
        <w:gridCol w:w="4500"/>
        <w:gridCol w:w="2100"/>
      </w:tblGrid>
      <w:tr w:rsidR="002F4938" w:rsidRPr="005A7ACB" w:rsidTr="00473C8D">
        <w:trPr>
          <w:trHeight w:val="57"/>
        </w:trPr>
        <w:tc>
          <w:tcPr>
            <w:tcW w:w="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jc w:val="center"/>
              <w:rPr>
                <w:b/>
                <w:sz w:val="16"/>
                <w:szCs w:val="16"/>
              </w:rPr>
            </w:pPr>
            <w:bookmarkStart w:id="1" w:name="_9dmaituc1aqo" w:colFirst="0" w:colLast="0"/>
            <w:bookmarkEnd w:id="1"/>
            <w:r w:rsidRPr="005A7ACB">
              <w:rPr>
                <w:b/>
                <w:sz w:val="16"/>
                <w:szCs w:val="16"/>
              </w:rPr>
              <w:t>N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5A7ACB">
              <w:rPr>
                <w:b/>
                <w:sz w:val="16"/>
                <w:szCs w:val="16"/>
              </w:rPr>
              <w:t>Author</w:t>
            </w:r>
          </w:p>
        </w:tc>
        <w:tc>
          <w:tcPr>
            <w:tcW w:w="5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5A7ACB">
              <w:rPr>
                <w:b/>
                <w:sz w:val="16"/>
                <w:szCs w:val="16"/>
              </w:rPr>
              <w:t>Year</w:t>
            </w:r>
          </w:p>
        </w:tc>
        <w:tc>
          <w:tcPr>
            <w:tcW w:w="45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5A7ACB">
              <w:rPr>
                <w:b/>
                <w:sz w:val="16"/>
                <w:szCs w:val="16"/>
              </w:rPr>
              <w:t>Title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5A7ACB">
              <w:rPr>
                <w:b/>
                <w:sz w:val="16"/>
                <w:szCs w:val="16"/>
              </w:rPr>
              <w:t>Reason for exclusion</w:t>
            </w:r>
          </w:p>
        </w:tc>
      </w:tr>
      <w:tr w:rsidR="002F4938" w:rsidRPr="005A7ACB" w:rsidTr="00473C8D">
        <w:trPr>
          <w:trHeight w:val="57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1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proofErr w:type="spellStart"/>
            <w:r w:rsidRPr="005A7ACB">
              <w:rPr>
                <w:sz w:val="16"/>
                <w:szCs w:val="16"/>
              </w:rPr>
              <w:t>Antonelli</w:t>
            </w:r>
            <w:proofErr w:type="spellEnd"/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201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 xml:space="preserve">Animal-assisted activities: Effects on </w:t>
            </w:r>
            <w:r>
              <w:rPr>
                <w:sz w:val="16"/>
                <w:szCs w:val="16"/>
              </w:rPr>
              <w:t xml:space="preserve">the </w:t>
            </w:r>
            <w:r w:rsidRPr="00D02DC1">
              <w:rPr>
                <w:noProof/>
                <w:sz w:val="16"/>
                <w:szCs w:val="16"/>
              </w:rPr>
              <w:t>subjective</w:t>
            </w:r>
            <w:r w:rsidRPr="005A7ACB">
              <w:rPr>
                <w:sz w:val="16"/>
                <w:szCs w:val="16"/>
              </w:rPr>
              <w:t xml:space="preserve"> well-being of elderly women attending a day care servic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No data for the subgroup of patients with dementia</w:t>
            </w:r>
          </w:p>
        </w:tc>
      </w:tr>
      <w:tr w:rsidR="002F4938" w:rsidRPr="005A7ACB" w:rsidTr="00473C8D">
        <w:trPr>
          <w:trHeight w:val="57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2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Churchill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1999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 xml:space="preserve">Using a therapy dog to alleviate the agitation and </w:t>
            </w:r>
            <w:proofErr w:type="spellStart"/>
            <w:r w:rsidRPr="005A7ACB">
              <w:rPr>
                <w:sz w:val="16"/>
                <w:szCs w:val="16"/>
              </w:rPr>
              <w:t>desocialization</w:t>
            </w:r>
            <w:proofErr w:type="spellEnd"/>
            <w:r w:rsidRPr="005A7ACB">
              <w:rPr>
                <w:sz w:val="16"/>
                <w:szCs w:val="16"/>
              </w:rPr>
              <w:t xml:space="preserve"> of people with Alzheimer's diseas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No control group</w:t>
            </w:r>
          </w:p>
        </w:tc>
      </w:tr>
      <w:tr w:rsidR="002F4938" w:rsidRPr="005A7ACB" w:rsidTr="00473C8D">
        <w:trPr>
          <w:trHeight w:val="57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3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proofErr w:type="spellStart"/>
            <w:r w:rsidRPr="005A7ACB">
              <w:rPr>
                <w:sz w:val="16"/>
                <w:szCs w:val="16"/>
              </w:rPr>
              <w:t>Folch</w:t>
            </w:r>
            <w:proofErr w:type="spellEnd"/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2016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9B5724">
              <w:rPr>
                <w:noProof/>
                <w:sz w:val="16"/>
                <w:szCs w:val="16"/>
              </w:rPr>
              <w:t>Effectiveness</w:t>
            </w:r>
            <w:r w:rsidRPr="005A7ACB">
              <w:rPr>
                <w:sz w:val="16"/>
                <w:szCs w:val="16"/>
              </w:rPr>
              <w:t xml:space="preserve"> of dog-assisted therapy in the elderly. A preliminary study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Different population: elderly patients without dementia</w:t>
            </w:r>
          </w:p>
        </w:tc>
      </w:tr>
      <w:tr w:rsidR="002F4938" w:rsidRPr="005A7ACB" w:rsidTr="00473C8D">
        <w:trPr>
          <w:trHeight w:val="57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4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proofErr w:type="spellStart"/>
            <w:r w:rsidRPr="005A7ACB">
              <w:rPr>
                <w:sz w:val="16"/>
                <w:szCs w:val="16"/>
              </w:rPr>
              <w:t>Haughie</w:t>
            </w:r>
            <w:proofErr w:type="spellEnd"/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199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An Evaluation of Companion Pets with Elderly Psychiatric Patient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No data for the subgroup of patients with dementia</w:t>
            </w:r>
          </w:p>
        </w:tc>
      </w:tr>
      <w:tr w:rsidR="002F4938" w:rsidRPr="005A7ACB" w:rsidTr="00473C8D">
        <w:trPr>
          <w:trHeight w:val="57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5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proofErr w:type="spellStart"/>
            <w:r w:rsidRPr="005A7ACB">
              <w:rPr>
                <w:sz w:val="16"/>
                <w:szCs w:val="16"/>
              </w:rPr>
              <w:t>Holthoff</w:t>
            </w:r>
            <w:proofErr w:type="spellEnd"/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201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Dog-assisted therapy for people with dementia: a randomized, controlled trial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It´s an abstract from a congress</w:t>
            </w:r>
          </w:p>
        </w:tc>
      </w:tr>
      <w:tr w:rsidR="002F4938" w:rsidRPr="005A7ACB" w:rsidTr="00473C8D">
        <w:trPr>
          <w:trHeight w:val="57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6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Kawamura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2007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Long-term evaluation of animal-assisted therapy for institutionalized elderly people: A preliminary resul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No control group</w:t>
            </w:r>
          </w:p>
        </w:tc>
      </w:tr>
      <w:tr w:rsidR="002F4938" w:rsidRPr="005A7ACB" w:rsidTr="00473C8D">
        <w:trPr>
          <w:trHeight w:val="57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7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proofErr w:type="spellStart"/>
            <w:r w:rsidRPr="005A7ACB">
              <w:rPr>
                <w:sz w:val="16"/>
                <w:szCs w:val="16"/>
              </w:rPr>
              <w:t>Kongable</w:t>
            </w:r>
            <w:proofErr w:type="spellEnd"/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201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The effects of pet therapy on the social behavior of institutionalized Alzheimer's client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Full-text was not found</w:t>
            </w:r>
          </w:p>
        </w:tc>
      </w:tr>
      <w:tr w:rsidR="002F4938" w:rsidRPr="005A7ACB" w:rsidTr="00473C8D">
        <w:trPr>
          <w:trHeight w:val="57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8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Kramer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2009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Comparison of the effect of human interaction, animal-assisted therapy, and AIBO-assisted therapy on long-term care residents with dementi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Does not assess outcomes of interest</w:t>
            </w:r>
          </w:p>
        </w:tc>
      </w:tr>
      <w:tr w:rsidR="002F4938" w:rsidRPr="005A7ACB" w:rsidTr="00473C8D">
        <w:trPr>
          <w:trHeight w:val="57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9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proofErr w:type="spellStart"/>
            <w:r w:rsidRPr="005A7ACB">
              <w:rPr>
                <w:sz w:val="16"/>
                <w:szCs w:val="16"/>
              </w:rPr>
              <w:t>Lutwack</w:t>
            </w:r>
            <w:proofErr w:type="spellEnd"/>
            <w:r w:rsidRPr="005A7ACB">
              <w:rPr>
                <w:sz w:val="16"/>
                <w:szCs w:val="16"/>
              </w:rPr>
              <w:t>-Bloom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2005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Effects of Pets versus People Visits with Nursing Home</w:t>
            </w:r>
          </w:p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Resident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Different population: elderly patients</w:t>
            </w:r>
          </w:p>
        </w:tc>
      </w:tr>
      <w:tr w:rsidR="002F4938" w:rsidRPr="005A7ACB" w:rsidTr="00473C8D">
        <w:trPr>
          <w:trHeight w:val="57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10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Marx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2010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 xml:space="preserve">The impact of different dog-related stimuli on </w:t>
            </w:r>
            <w:r w:rsidRPr="009B5724">
              <w:rPr>
                <w:noProof/>
                <w:sz w:val="16"/>
                <w:szCs w:val="16"/>
              </w:rPr>
              <w:t>engagement</w:t>
            </w:r>
            <w:r w:rsidRPr="005A7ACB">
              <w:rPr>
                <w:sz w:val="16"/>
                <w:szCs w:val="16"/>
              </w:rPr>
              <w:t xml:space="preserve"> of persons with dementi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No control group</w:t>
            </w:r>
          </w:p>
        </w:tc>
      </w:tr>
      <w:tr w:rsidR="002F4938" w:rsidRPr="005A7ACB" w:rsidTr="00473C8D">
        <w:trPr>
          <w:trHeight w:val="57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11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McCabe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200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Resident dog in the Alzheimer's special care uni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No data for the subgroup of patients with dementia</w:t>
            </w:r>
          </w:p>
        </w:tc>
      </w:tr>
      <w:tr w:rsidR="002F4938" w:rsidRPr="005A7ACB" w:rsidTr="00473C8D">
        <w:trPr>
          <w:trHeight w:val="57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12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proofErr w:type="spellStart"/>
            <w:r w:rsidRPr="005A7ACB">
              <w:rPr>
                <w:sz w:val="16"/>
                <w:szCs w:val="16"/>
              </w:rPr>
              <w:t>Menna</w:t>
            </w:r>
            <w:proofErr w:type="spellEnd"/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201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Evaluation of social relationships in elderly by animal-assisted activity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No data for the subgroup of patients with dementia</w:t>
            </w:r>
          </w:p>
        </w:tc>
      </w:tr>
      <w:tr w:rsidR="002F4938" w:rsidRPr="005A7ACB" w:rsidTr="00473C8D">
        <w:trPr>
          <w:trHeight w:val="57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13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proofErr w:type="spellStart"/>
            <w:r w:rsidRPr="005A7ACB">
              <w:rPr>
                <w:sz w:val="16"/>
                <w:szCs w:val="16"/>
              </w:rPr>
              <w:t>Menna</w:t>
            </w:r>
            <w:proofErr w:type="spellEnd"/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2016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Evaluation of the efficacy of animal-assisted therapy based on the reality orientation therapy protocol in Alzheimer's disease patients: a pilot study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No control group</w:t>
            </w:r>
          </w:p>
        </w:tc>
      </w:tr>
      <w:tr w:rsidR="002F4938" w:rsidRPr="005A7ACB" w:rsidTr="00473C8D">
        <w:trPr>
          <w:trHeight w:val="57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14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Moretti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201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Pet therapy in elderly patients with mental illnes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No data for the subgroup of patients with dementia</w:t>
            </w:r>
          </w:p>
        </w:tc>
      </w:tr>
      <w:tr w:rsidR="002F4938" w:rsidRPr="005A7ACB" w:rsidTr="00473C8D">
        <w:trPr>
          <w:trHeight w:val="57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15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proofErr w:type="spellStart"/>
            <w:r w:rsidRPr="005A7ACB">
              <w:rPr>
                <w:sz w:val="16"/>
                <w:szCs w:val="16"/>
              </w:rPr>
              <w:t>Nordgren</w:t>
            </w:r>
            <w:proofErr w:type="spellEnd"/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2014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Animal-Assisted Intervention in Dementia: Effects on Quality of Lif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No control group</w:t>
            </w:r>
          </w:p>
        </w:tc>
      </w:tr>
      <w:tr w:rsidR="002F4938" w:rsidRPr="005A7ACB" w:rsidTr="00473C8D">
        <w:trPr>
          <w:trHeight w:val="57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16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proofErr w:type="spellStart"/>
            <w:r w:rsidRPr="005A7ACB">
              <w:rPr>
                <w:sz w:val="16"/>
                <w:szCs w:val="16"/>
              </w:rPr>
              <w:t>Nordgren</w:t>
            </w:r>
            <w:proofErr w:type="spellEnd"/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2014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 xml:space="preserve">Effects of dog-assisted intervention on </w:t>
            </w:r>
            <w:r w:rsidRPr="009B5724">
              <w:rPr>
                <w:noProof/>
                <w:sz w:val="16"/>
                <w:szCs w:val="16"/>
              </w:rPr>
              <w:t>behavioural</w:t>
            </w:r>
            <w:r w:rsidRPr="005A7ACB">
              <w:rPr>
                <w:sz w:val="16"/>
                <w:szCs w:val="16"/>
              </w:rPr>
              <w:t xml:space="preserve"> and psychological symptoms of dementi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No data of interest (no SD)</w:t>
            </w:r>
          </w:p>
        </w:tc>
      </w:tr>
      <w:tr w:rsidR="002F4938" w:rsidRPr="005A7ACB" w:rsidTr="00473C8D">
        <w:trPr>
          <w:trHeight w:val="57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17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Olsen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2016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 xml:space="preserve">Engagement in elderly persons with dementia attending </w:t>
            </w:r>
            <w:r w:rsidRPr="009B5724">
              <w:rPr>
                <w:noProof/>
                <w:sz w:val="16"/>
                <w:szCs w:val="16"/>
              </w:rPr>
              <w:t>animal-assisted</w:t>
            </w:r>
            <w:r w:rsidRPr="005A7ACB">
              <w:rPr>
                <w:sz w:val="16"/>
                <w:szCs w:val="16"/>
              </w:rPr>
              <w:t xml:space="preserve"> group activity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Does not assess outcomes of interest</w:t>
            </w:r>
          </w:p>
        </w:tc>
      </w:tr>
      <w:tr w:rsidR="002F4938" w:rsidRPr="005A7ACB" w:rsidTr="00473C8D">
        <w:trPr>
          <w:trHeight w:val="57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18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proofErr w:type="spellStart"/>
            <w:r w:rsidRPr="005A7ACB">
              <w:rPr>
                <w:sz w:val="16"/>
                <w:szCs w:val="16"/>
              </w:rPr>
              <w:t>Püllen</w:t>
            </w:r>
            <w:proofErr w:type="spellEnd"/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201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Animal-assisted therapy for demented patients in acute care hospital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No control group</w:t>
            </w:r>
          </w:p>
        </w:tc>
      </w:tr>
      <w:tr w:rsidR="002F4938" w:rsidRPr="005A7ACB" w:rsidTr="00473C8D">
        <w:trPr>
          <w:trHeight w:val="57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19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proofErr w:type="spellStart"/>
            <w:r w:rsidRPr="005A7ACB">
              <w:rPr>
                <w:sz w:val="16"/>
                <w:szCs w:val="16"/>
              </w:rPr>
              <w:t>Quibel</w:t>
            </w:r>
            <w:proofErr w:type="spellEnd"/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2017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Evaluation of the animal-assisted therapy in Alzheimer's diseas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It´s a narrative review</w:t>
            </w:r>
          </w:p>
        </w:tc>
      </w:tr>
      <w:tr w:rsidR="002F4938" w:rsidRPr="005A7ACB" w:rsidTr="00473C8D">
        <w:trPr>
          <w:trHeight w:val="57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20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proofErr w:type="spellStart"/>
            <w:r w:rsidRPr="005A7ACB">
              <w:rPr>
                <w:sz w:val="16"/>
                <w:szCs w:val="16"/>
              </w:rPr>
              <w:t>Richeson</w:t>
            </w:r>
            <w:proofErr w:type="spellEnd"/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200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Effects of animal-assisted therapy on agitated behaviors and social interactions of older adults with dementi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No control group</w:t>
            </w:r>
          </w:p>
        </w:tc>
      </w:tr>
      <w:tr w:rsidR="002F4938" w:rsidRPr="005A7ACB" w:rsidTr="00473C8D">
        <w:trPr>
          <w:trHeight w:val="57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21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Sellers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2006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 xml:space="preserve">The evaluation of an </w:t>
            </w:r>
            <w:r w:rsidRPr="009B5724">
              <w:rPr>
                <w:noProof/>
                <w:sz w:val="16"/>
                <w:szCs w:val="16"/>
              </w:rPr>
              <w:t>animal assisted</w:t>
            </w:r>
            <w:r w:rsidRPr="005A7ACB">
              <w:rPr>
                <w:sz w:val="16"/>
                <w:szCs w:val="16"/>
              </w:rPr>
              <w:t xml:space="preserve"> therapy intervention for elders with dementia in long-term car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No control group</w:t>
            </w:r>
          </w:p>
        </w:tc>
      </w:tr>
      <w:tr w:rsidR="002F4938" w:rsidRPr="005A7ACB" w:rsidTr="00473C8D">
        <w:trPr>
          <w:trHeight w:val="57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lastRenderedPageBreak/>
              <w:t>22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proofErr w:type="spellStart"/>
            <w:r w:rsidRPr="005A7ACB">
              <w:rPr>
                <w:sz w:val="16"/>
                <w:szCs w:val="16"/>
              </w:rPr>
              <w:t>Sollami</w:t>
            </w:r>
            <w:proofErr w:type="spellEnd"/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2017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Pet therapy: an effective strategy to care for the elderly?</w:t>
            </w:r>
          </w:p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An experimental study in a nursing hom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No data for the subgroup of patients with dementia</w:t>
            </w:r>
          </w:p>
        </w:tc>
      </w:tr>
      <w:tr w:rsidR="002F4938" w:rsidRPr="005A7ACB" w:rsidTr="00473C8D">
        <w:trPr>
          <w:trHeight w:val="57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23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proofErr w:type="spellStart"/>
            <w:r w:rsidRPr="005A7ACB">
              <w:rPr>
                <w:sz w:val="16"/>
                <w:szCs w:val="16"/>
              </w:rPr>
              <w:t>Thodberg</w:t>
            </w:r>
            <w:proofErr w:type="spellEnd"/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2016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 xml:space="preserve">Behavioral responses of nursing home residents to visits from a person with a dog, a robot seal or </w:t>
            </w:r>
            <w:r w:rsidRPr="009B5724">
              <w:rPr>
                <w:noProof/>
                <w:sz w:val="16"/>
                <w:szCs w:val="16"/>
              </w:rPr>
              <w:t>a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9B5724">
              <w:rPr>
                <w:noProof/>
                <w:sz w:val="16"/>
                <w:szCs w:val="16"/>
              </w:rPr>
              <w:t>toy</w:t>
            </w:r>
            <w:r w:rsidRPr="005A7ACB">
              <w:rPr>
                <w:sz w:val="16"/>
                <w:szCs w:val="16"/>
              </w:rPr>
              <w:t xml:space="preserve"> ca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No data for the subgroup of patients with dementia</w:t>
            </w:r>
          </w:p>
        </w:tc>
      </w:tr>
      <w:tr w:rsidR="002F4938" w:rsidRPr="005A7ACB" w:rsidTr="00473C8D">
        <w:trPr>
          <w:trHeight w:val="57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24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proofErr w:type="spellStart"/>
            <w:r w:rsidRPr="005A7ACB">
              <w:rPr>
                <w:sz w:val="16"/>
                <w:szCs w:val="16"/>
              </w:rPr>
              <w:t>Thodberg</w:t>
            </w:r>
            <w:proofErr w:type="spellEnd"/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2016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Therapeutic effects of dog visits in nursing homes for the elderly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No data for the subgroup of patients with dementia</w:t>
            </w:r>
          </w:p>
        </w:tc>
      </w:tr>
      <w:tr w:rsidR="002F4938" w:rsidRPr="005A7ACB" w:rsidTr="00473C8D">
        <w:trPr>
          <w:trHeight w:val="57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25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proofErr w:type="spellStart"/>
            <w:r w:rsidRPr="005A7ACB">
              <w:rPr>
                <w:sz w:val="16"/>
                <w:szCs w:val="16"/>
              </w:rPr>
              <w:t>Tournier</w:t>
            </w:r>
            <w:proofErr w:type="spellEnd"/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2017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Animal-Assisted intervention in dementia: Effects on neuropsychiatric symptoms and on caregivers' distress perception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No control group</w:t>
            </w:r>
          </w:p>
        </w:tc>
      </w:tr>
      <w:tr w:rsidR="002F4938" w:rsidRPr="005A7ACB" w:rsidTr="00473C8D">
        <w:trPr>
          <w:trHeight w:val="57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26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Walsh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1995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The effects of a ‘pets as therapy’ dog on persons with dementia in a psychiatric ward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 xml:space="preserve">No data of </w:t>
            </w:r>
            <w:r w:rsidRPr="009B5724">
              <w:rPr>
                <w:noProof/>
                <w:sz w:val="16"/>
                <w:szCs w:val="16"/>
              </w:rPr>
              <w:t>interes</w:t>
            </w:r>
            <w:r>
              <w:rPr>
                <w:sz w:val="16"/>
                <w:szCs w:val="16"/>
              </w:rPr>
              <w:t>t</w:t>
            </w:r>
            <w:r w:rsidRPr="005A7ACB">
              <w:rPr>
                <w:sz w:val="16"/>
                <w:szCs w:val="16"/>
              </w:rPr>
              <w:t xml:space="preserve"> (no mean and SD per group)</w:t>
            </w:r>
          </w:p>
        </w:tc>
      </w:tr>
      <w:tr w:rsidR="002F4938" w:rsidRPr="005A7ACB" w:rsidTr="00473C8D">
        <w:trPr>
          <w:trHeight w:val="57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27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proofErr w:type="spellStart"/>
            <w:r w:rsidRPr="005A7ACB">
              <w:rPr>
                <w:sz w:val="16"/>
                <w:szCs w:val="16"/>
              </w:rPr>
              <w:t>Zisselman</w:t>
            </w:r>
            <w:proofErr w:type="spellEnd"/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1996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A pet therapy intervention with geriatric psychiatry inpatient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F4938" w:rsidRPr="005A7ACB" w:rsidRDefault="002F4938" w:rsidP="00473C8D">
            <w:pPr>
              <w:spacing w:after="0"/>
              <w:rPr>
                <w:sz w:val="16"/>
                <w:szCs w:val="16"/>
              </w:rPr>
            </w:pPr>
            <w:r w:rsidRPr="005A7ACB">
              <w:rPr>
                <w:sz w:val="16"/>
                <w:szCs w:val="16"/>
              </w:rPr>
              <w:t>No data for the subgroup of patients with dementia</w:t>
            </w:r>
          </w:p>
        </w:tc>
      </w:tr>
    </w:tbl>
    <w:p w:rsidR="002F4938" w:rsidRPr="00E96C59" w:rsidRDefault="002F4938" w:rsidP="002F4938"/>
    <w:p w:rsidR="001D0902" w:rsidRPr="002F4938" w:rsidRDefault="001D0902" w:rsidP="002F4938">
      <w:bookmarkStart w:id="2" w:name="_GoBack"/>
      <w:bookmarkEnd w:id="2"/>
    </w:p>
    <w:sectPr w:rsidR="001D0902" w:rsidRPr="002F493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D164B9"/>
    <w:multiLevelType w:val="hybridMultilevel"/>
    <w:tmpl w:val="61209050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3303"/>
    <w:rsid w:val="001D0902"/>
    <w:rsid w:val="002F4938"/>
    <w:rsid w:val="00493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4F4D3D"/>
  <w15:chartTrackingRefBased/>
  <w15:docId w15:val="{B4739A86-8168-4FB0-86FB-D0336E807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3303"/>
    <w:pPr>
      <w:spacing w:after="240" w:line="240" w:lineRule="auto"/>
      <w:jc w:val="both"/>
    </w:pPr>
    <w:rPr>
      <w:rFonts w:ascii="Times New Roman" w:eastAsia="Arial" w:hAnsi="Times New Roman" w:cs="Times New Roman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49330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2">
    <w:name w:val="heading 2"/>
    <w:basedOn w:val="Ttulo1"/>
    <w:next w:val="Normal"/>
    <w:link w:val="Ttulo2Car"/>
    <w:qFormat/>
    <w:rsid w:val="00493303"/>
    <w:pPr>
      <w:spacing w:after="60"/>
      <w:outlineLvl w:val="1"/>
    </w:pPr>
    <w:rPr>
      <w:rFonts w:ascii="Times New Roman" w:eastAsia="Arial" w:hAnsi="Times New Roman" w:cs="Times New Roman"/>
      <w:b/>
      <w:color w:val="auto"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rsid w:val="00493303"/>
    <w:rPr>
      <w:rFonts w:ascii="Times New Roman" w:eastAsia="Arial" w:hAnsi="Times New Roman" w:cs="Times New Roman"/>
      <w:b/>
      <w:sz w:val="28"/>
      <w:szCs w:val="28"/>
      <w:lang w:val="en-US"/>
    </w:rPr>
  </w:style>
  <w:style w:type="paragraph" w:styleId="Prrafodelista">
    <w:name w:val="List Paragraph"/>
    <w:basedOn w:val="Normal"/>
    <w:uiPriority w:val="34"/>
    <w:qFormat/>
    <w:rsid w:val="00493303"/>
    <w:pPr>
      <w:ind w:left="720"/>
      <w:contextualSpacing/>
    </w:pPr>
  </w:style>
  <w:style w:type="character" w:customStyle="1" w:styleId="Ttulo1Car">
    <w:name w:val="Título 1 Car"/>
    <w:basedOn w:val="Fuentedeprrafopredeter"/>
    <w:link w:val="Ttulo1"/>
    <w:uiPriority w:val="9"/>
    <w:rsid w:val="0049330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0</Words>
  <Characters>3303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Zafra Tanaka</dc:creator>
  <cp:keywords/>
  <dc:description/>
  <cp:lastModifiedBy>Jessica Zafra Tanaka</cp:lastModifiedBy>
  <cp:revision>2</cp:revision>
  <dcterms:created xsi:type="dcterms:W3CDTF">2018-09-18T23:14:00Z</dcterms:created>
  <dcterms:modified xsi:type="dcterms:W3CDTF">2018-09-18T23:14:00Z</dcterms:modified>
</cp:coreProperties>
</file>